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F26" w:rsidRPr="00E87798" w:rsidRDefault="00411F26" w:rsidP="00411F26">
      <w:pPr>
        <w:rPr>
          <w:b/>
        </w:rPr>
      </w:pPr>
      <w:r w:rsidRPr="00E87798">
        <w:rPr>
          <w:b/>
        </w:rPr>
        <w:t>Table 2:  Glycoform patterns of PrP</w:t>
      </w:r>
      <w:r w:rsidRPr="00E87798">
        <w:rPr>
          <w:b/>
          <w:vertAlign w:val="superscript"/>
        </w:rPr>
        <w:t>Sc</w:t>
      </w:r>
      <w:r w:rsidRPr="00E87798">
        <w:rPr>
          <w:b/>
        </w:rPr>
        <w:t xml:space="preserve"> from 3 goats and a reference sheep with naturally occurring scrapie and from Tg338 mice from each inoculum group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2214"/>
        <w:gridCol w:w="2214"/>
        <w:gridCol w:w="2214"/>
        <w:gridCol w:w="2214"/>
      </w:tblGrid>
      <w:tr w:rsidR="00411F26" w:rsidRPr="005D1714" w:rsidTr="009F7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14" w:type="dxa"/>
          </w:tcPr>
          <w:p w:rsidR="00411F26" w:rsidRPr="005D1714" w:rsidRDefault="00411F26" w:rsidP="00667468">
            <w:pPr>
              <w:rPr>
                <w:vertAlign w:val="superscript"/>
              </w:rPr>
            </w:pPr>
            <w:r>
              <w:t>Sample</w:t>
            </w:r>
            <w:r>
              <w:rPr>
                <w:vertAlign w:val="superscript"/>
              </w:rPr>
              <w:t>1</w:t>
            </w:r>
          </w:p>
        </w:tc>
        <w:tc>
          <w:tcPr>
            <w:tcW w:w="2214" w:type="dxa"/>
          </w:tcPr>
          <w:p w:rsidR="00411F26" w:rsidRPr="005D1714" w:rsidRDefault="00411F26" w:rsidP="00667468">
            <w:pPr>
              <w:rPr>
                <w:vertAlign w:val="superscript"/>
              </w:rPr>
            </w:pPr>
            <w:r w:rsidRPr="005D1714">
              <w:t>Diglycosylated band</w:t>
            </w:r>
            <w:r>
              <w:rPr>
                <w:vertAlign w:val="superscript"/>
              </w:rPr>
              <w:t>2</w:t>
            </w:r>
          </w:p>
        </w:tc>
        <w:tc>
          <w:tcPr>
            <w:tcW w:w="2214" w:type="dxa"/>
          </w:tcPr>
          <w:p w:rsidR="00411F26" w:rsidRPr="006B33AF" w:rsidRDefault="00411F26" w:rsidP="00667468">
            <w:pPr>
              <w:rPr>
                <w:vertAlign w:val="superscript"/>
              </w:rPr>
            </w:pPr>
            <w:r w:rsidRPr="005D1714">
              <w:t>Monoglycosylated</w:t>
            </w:r>
            <w:r>
              <w:rPr>
                <w:vertAlign w:val="superscript"/>
              </w:rPr>
              <w:t xml:space="preserve"> </w:t>
            </w:r>
            <w:r w:rsidRPr="005D1714">
              <w:t>band</w:t>
            </w:r>
            <w:r>
              <w:rPr>
                <w:vertAlign w:val="superscript"/>
              </w:rPr>
              <w:t>2</w:t>
            </w:r>
          </w:p>
        </w:tc>
        <w:tc>
          <w:tcPr>
            <w:tcW w:w="2214" w:type="dxa"/>
          </w:tcPr>
          <w:p w:rsidR="00411F26" w:rsidRPr="006B33AF" w:rsidRDefault="00411F26" w:rsidP="00667468">
            <w:pPr>
              <w:rPr>
                <w:vertAlign w:val="superscript"/>
              </w:rPr>
            </w:pPr>
            <w:r w:rsidRPr="005D1714">
              <w:t>Unglycosylated band</w:t>
            </w:r>
            <w:r>
              <w:rPr>
                <w:vertAlign w:val="superscript"/>
              </w:rPr>
              <w:t>2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r w:rsidRPr="005D1714">
              <w:t>Sheep 3178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57.9</w:t>
            </w:r>
          </w:p>
        </w:tc>
        <w:tc>
          <w:tcPr>
            <w:tcW w:w="2214" w:type="dxa"/>
          </w:tcPr>
          <w:p w:rsidR="00411F26" w:rsidRPr="005D1714" w:rsidRDefault="00411F26" w:rsidP="00667468">
            <w:r>
              <w:t>33.4</w:t>
            </w:r>
          </w:p>
        </w:tc>
        <w:tc>
          <w:tcPr>
            <w:tcW w:w="2214" w:type="dxa"/>
          </w:tcPr>
          <w:p w:rsidR="00411F26" w:rsidRPr="005D1714" w:rsidRDefault="00411F26" w:rsidP="00667468">
            <w:r>
              <w:t>8.7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pPr>
              <w:rPr>
                <w:vertAlign w:val="superscript"/>
              </w:rPr>
            </w:pPr>
            <w:r w:rsidRPr="005D1714">
              <w:t xml:space="preserve">     Tg338 P1 3178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59.73 (2.5)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31.50 (0.79)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8.77(1.85)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9F777D" w:rsidRDefault="00411F26" w:rsidP="00667468">
            <w:r w:rsidRPr="009F777D">
              <w:t xml:space="preserve">     Tg338 P2 3178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53.92 (6.54)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34.94 (3.27)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11.14 (4.95)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r w:rsidRPr="005D1714">
              <w:t>30-75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51.7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32.3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16.1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r w:rsidRPr="005D1714">
              <w:t xml:space="preserve">     Tg338 P1 30-75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55.07 (1.7)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31.90 (1.85)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13.03 (1.75)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9F777D" w:rsidRDefault="00411F26" w:rsidP="00667468">
            <w:r w:rsidRPr="009F777D">
              <w:t xml:space="preserve">     Tg338 P2 30-75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53.36 (10.02)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34.65 (7.69)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11.94 (3.34)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9F777D" w:rsidRDefault="00411F26" w:rsidP="00667468">
            <w:r w:rsidRPr="009F777D">
              <w:t>3538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51.35 (5.39)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29.53 (3.21)</w:t>
            </w:r>
          </w:p>
        </w:tc>
        <w:tc>
          <w:tcPr>
            <w:tcW w:w="2214" w:type="dxa"/>
          </w:tcPr>
          <w:p w:rsidR="00411F26" w:rsidRPr="009F777D" w:rsidRDefault="00411F26" w:rsidP="00667468">
            <w:r w:rsidRPr="009F777D">
              <w:t>14.73 (3.34)</w:t>
            </w:r>
          </w:p>
        </w:tc>
        <w:bookmarkStart w:id="0" w:name="_GoBack"/>
        <w:bookmarkEnd w:id="0"/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r w:rsidRPr="005D1714">
              <w:t xml:space="preserve">     Tg338 P1 3538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55.4 (6.08)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32.4 (2.55)</w:t>
            </w:r>
          </w:p>
        </w:tc>
        <w:tc>
          <w:tcPr>
            <w:tcW w:w="2214" w:type="dxa"/>
          </w:tcPr>
          <w:p w:rsidR="00411F26" w:rsidRPr="005D1714" w:rsidRDefault="00411F26" w:rsidP="00411F26">
            <w:r>
              <w:t>12.25 (3.46)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r>
              <w:t xml:space="preserve">     Tg338 P2 3538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52.26 (4.34)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34.34 (2.66)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13.39 (2.66)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r w:rsidRPr="005D1714">
              <w:t>3558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56.75 (4.6)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32.95 (0.05)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10.2 (2.4)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r w:rsidRPr="005D1714">
              <w:t xml:space="preserve">     Tg338 P1 3558</w:t>
            </w:r>
          </w:p>
        </w:tc>
        <w:tc>
          <w:tcPr>
            <w:tcW w:w="2214" w:type="dxa"/>
          </w:tcPr>
          <w:p w:rsidR="00411F26" w:rsidRPr="005D1714" w:rsidRDefault="00411F26" w:rsidP="00411F26">
            <w:r w:rsidRPr="005D1714">
              <w:t>54.7</w:t>
            </w:r>
          </w:p>
        </w:tc>
        <w:tc>
          <w:tcPr>
            <w:tcW w:w="2214" w:type="dxa"/>
          </w:tcPr>
          <w:p w:rsidR="00411F26" w:rsidRPr="005D1714" w:rsidRDefault="00411F26" w:rsidP="00411F26">
            <w:r w:rsidRPr="005D1714">
              <w:t>33.5</w:t>
            </w:r>
          </w:p>
        </w:tc>
        <w:tc>
          <w:tcPr>
            <w:tcW w:w="2214" w:type="dxa"/>
          </w:tcPr>
          <w:p w:rsidR="00411F26" w:rsidRPr="005D1714" w:rsidRDefault="00411F26" w:rsidP="00411F26">
            <w:r w:rsidRPr="005D1714">
              <w:t>11.8</w:t>
            </w:r>
          </w:p>
        </w:tc>
      </w:tr>
      <w:tr w:rsidR="00411F26" w:rsidRPr="005D1714" w:rsidTr="009F777D">
        <w:tc>
          <w:tcPr>
            <w:tcW w:w="2214" w:type="dxa"/>
          </w:tcPr>
          <w:p w:rsidR="00411F26" w:rsidRPr="005D1714" w:rsidRDefault="00411F26" w:rsidP="00667468">
            <w:r w:rsidRPr="005D1714">
              <w:t xml:space="preserve">     Tg338 P2 </w:t>
            </w:r>
            <w:r>
              <w:t>3558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49.23 (2.51)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34.55 (1.29)</w:t>
            </w:r>
          </w:p>
        </w:tc>
        <w:tc>
          <w:tcPr>
            <w:tcW w:w="2214" w:type="dxa"/>
          </w:tcPr>
          <w:p w:rsidR="00411F26" w:rsidRPr="005D1714" w:rsidRDefault="00411F26" w:rsidP="00667468">
            <w:r w:rsidRPr="005D1714">
              <w:t>16.20 (2.5)</w:t>
            </w:r>
          </w:p>
        </w:tc>
      </w:tr>
    </w:tbl>
    <w:p w:rsidR="00411F26" w:rsidRDefault="00411F26" w:rsidP="00411F26"/>
    <w:p w:rsidR="00411F26" w:rsidRDefault="00411F26" w:rsidP="00411F26">
      <w:r>
        <w:rPr>
          <w:vertAlign w:val="superscript"/>
        </w:rPr>
        <w:t>1</w:t>
      </w:r>
      <w:r>
        <w:t>Brain homogenates from small ruminants (1 sheep and 3 goats) with naturally acquired scrapie and first (P1) or second (P2) passage Tg338 mice inoculated with the small ruminant brain homogenates</w:t>
      </w:r>
      <w:r w:rsidRPr="005D1714">
        <w:tab/>
      </w:r>
    </w:p>
    <w:p w:rsidR="00411F26" w:rsidRPr="006421C8" w:rsidRDefault="00411F26" w:rsidP="00411F26">
      <w:r>
        <w:rPr>
          <w:vertAlign w:val="superscript"/>
        </w:rPr>
        <w:t>2</w:t>
      </w:r>
      <w:r>
        <w:t>Percent of the total density in scanned western blots in each of the three major proteinase K resistant bands</w:t>
      </w:r>
      <w:r w:rsidRPr="005D1714">
        <w:tab/>
      </w:r>
    </w:p>
    <w:p w:rsidR="00187257" w:rsidRDefault="00187257"/>
    <w:sectPr w:rsidR="00187257" w:rsidSect="006431A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F26"/>
    <w:rsid w:val="00187257"/>
    <w:rsid w:val="00411F26"/>
    <w:rsid w:val="009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1F26"/>
  </w:style>
  <w:style w:type="table" w:styleId="LightShading">
    <w:name w:val="Light Shading"/>
    <w:basedOn w:val="TableNormal"/>
    <w:uiPriority w:val="60"/>
    <w:rsid w:val="009F77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F77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1F26"/>
  </w:style>
  <w:style w:type="table" w:styleId="LightShading">
    <w:name w:val="Light Shading"/>
    <w:basedOn w:val="TableNormal"/>
    <w:uiPriority w:val="60"/>
    <w:rsid w:val="009F77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F77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sanayake, Rohana</dc:creator>
  <cp:keywords/>
  <dc:description/>
  <cp:lastModifiedBy>O'Rourke, Katherine</cp:lastModifiedBy>
  <cp:revision>2</cp:revision>
  <dcterms:created xsi:type="dcterms:W3CDTF">2011-11-02T21:58:00Z</dcterms:created>
  <dcterms:modified xsi:type="dcterms:W3CDTF">2011-12-01T17:03:00Z</dcterms:modified>
</cp:coreProperties>
</file>